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CC333" w14:textId="362C82E3" w:rsidR="00A27F59" w:rsidRPr="002A17EC" w:rsidRDefault="00623E12" w:rsidP="002437CA">
      <w:pPr>
        <w:adjustRightInd w:val="0"/>
        <w:snapToGrid w:val="0"/>
        <w:rPr>
          <w:rFonts w:ascii="Segoe UI" w:hAnsi="Segoe UI" w:cs="Segoe UI"/>
          <w:b/>
          <w:bCs/>
          <w:color w:val="000000" w:themeColor="text1"/>
          <w:shd w:val="clear" w:color="auto" w:fill="FFFFFF"/>
        </w:rPr>
      </w:pP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Simulating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h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uman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f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oot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m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echanics during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w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alking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based on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 an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a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natomically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d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etailed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f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orward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d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ynamic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f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inite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e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lement </w:t>
      </w:r>
      <w:r w:rsidRPr="002A17EC">
        <w:rPr>
          <w:rFonts w:ascii="Segoe UI" w:hAnsi="Segoe UI" w:cs="Segoe UI" w:hint="eastAsia"/>
          <w:b/>
          <w:bCs/>
          <w:color w:val="000000" w:themeColor="text1"/>
          <w:shd w:val="clear" w:color="auto" w:fill="FFFFFF"/>
        </w:rPr>
        <w:t>m</w:t>
      </w:r>
      <w:r w:rsidRPr="002A17EC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>odel</w:t>
      </w:r>
    </w:p>
    <w:p w14:paraId="24B46645" w14:textId="77777777" w:rsidR="00623E12" w:rsidRPr="00F83FFF" w:rsidRDefault="00623E12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</w:p>
    <w:p w14:paraId="6F5B77AD" w14:textId="01594FB1" w:rsidR="00B37D2F" w:rsidRPr="00F83FFF" w:rsidRDefault="00B37D2F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  <w:proofErr w:type="spellStart"/>
      <w:r w:rsidRPr="00F83FFF">
        <w:rPr>
          <w:rFonts w:ascii="Segoe UI" w:hAnsi="Segoe UI" w:cs="Segoe UI" w:hint="eastAsia"/>
          <w:shd w:val="clear" w:color="auto" w:fill="FFFFFF"/>
        </w:rPr>
        <w:t>Kohta</w:t>
      </w:r>
      <w:proofErr w:type="spellEnd"/>
      <w:r w:rsidRPr="00F83FFF">
        <w:rPr>
          <w:rFonts w:ascii="Segoe UI" w:hAnsi="Segoe UI" w:cs="Segoe UI" w:hint="eastAsia"/>
          <w:shd w:val="clear" w:color="auto" w:fill="FFFFFF"/>
        </w:rPr>
        <w:t xml:space="preserve"> Ito</w:t>
      </w:r>
      <w:r w:rsidR="005619AC" w:rsidRPr="00F83FFF">
        <w:rPr>
          <w:rFonts w:ascii="Segoe UI" w:hAnsi="Segoe UI" w:cs="Segoe UI" w:hint="eastAsia"/>
          <w:shd w:val="clear" w:color="auto" w:fill="FFFFFF"/>
          <w:vertAlign w:val="superscript"/>
        </w:rPr>
        <w:t>1,</w:t>
      </w:r>
      <w:proofErr w:type="gramStart"/>
      <w:r w:rsidR="005619AC" w:rsidRPr="00F83FFF">
        <w:rPr>
          <w:rFonts w:ascii="Segoe UI" w:hAnsi="Segoe UI" w:cs="Segoe UI" w:hint="eastAsia"/>
          <w:shd w:val="clear" w:color="auto" w:fill="FFFFFF"/>
          <w:vertAlign w:val="superscript"/>
        </w:rPr>
        <w:t>2</w:t>
      </w:r>
      <w:r w:rsidR="001E0B1E" w:rsidRPr="00F83FFF">
        <w:rPr>
          <w:rFonts w:ascii="Segoe UI" w:hAnsi="Segoe UI" w:cs="Segoe UI" w:hint="eastAsia"/>
          <w:shd w:val="clear" w:color="auto" w:fill="FFFFFF"/>
          <w:vertAlign w:val="superscript"/>
        </w:rPr>
        <w:t>,</w:t>
      </w:r>
      <w:r w:rsidR="001E0B1E" w:rsidRPr="00F83FFF">
        <w:rPr>
          <w:rFonts w:ascii="Segoe UI" w:hAnsi="Segoe UI" w:cs="Segoe UI"/>
          <w:shd w:val="clear" w:color="auto" w:fill="FFFFFF"/>
          <w:vertAlign w:val="superscript"/>
        </w:rPr>
        <w:t>†</w:t>
      </w:r>
      <w:proofErr w:type="gramEnd"/>
      <w:r w:rsidRPr="00F83FFF">
        <w:rPr>
          <w:rFonts w:ascii="Segoe UI" w:hAnsi="Segoe UI" w:cs="Segoe UI" w:hint="eastAsia"/>
          <w:shd w:val="clear" w:color="auto" w:fill="FFFFFF"/>
        </w:rPr>
        <w:t>, Yuka Matsumoto</w:t>
      </w:r>
      <w:r w:rsidR="005619AC" w:rsidRPr="00F83FFF">
        <w:rPr>
          <w:rFonts w:ascii="Segoe UI" w:hAnsi="Segoe UI" w:cs="Segoe UI" w:hint="eastAsia"/>
          <w:shd w:val="clear" w:color="auto" w:fill="FFFFFF"/>
          <w:vertAlign w:val="superscript"/>
        </w:rPr>
        <w:t>1,</w:t>
      </w:r>
      <w:proofErr w:type="gramStart"/>
      <w:r w:rsidR="005619AC" w:rsidRPr="00F83FFF">
        <w:rPr>
          <w:rFonts w:ascii="Segoe UI" w:hAnsi="Segoe UI" w:cs="Segoe UI" w:hint="eastAsia"/>
          <w:shd w:val="clear" w:color="auto" w:fill="FFFFFF"/>
          <w:vertAlign w:val="superscript"/>
        </w:rPr>
        <w:t>3</w:t>
      </w:r>
      <w:r w:rsidR="001E0B1E" w:rsidRPr="00F83FFF">
        <w:rPr>
          <w:rFonts w:ascii="Segoe UI" w:hAnsi="Segoe UI" w:cs="Segoe UI" w:hint="eastAsia"/>
          <w:shd w:val="clear" w:color="auto" w:fill="FFFFFF"/>
          <w:vertAlign w:val="superscript"/>
        </w:rPr>
        <w:t>,</w:t>
      </w:r>
      <w:r w:rsidR="001E0B1E" w:rsidRPr="00F83FFF">
        <w:rPr>
          <w:rFonts w:ascii="Segoe UI" w:hAnsi="Segoe UI" w:cs="Segoe UI"/>
          <w:shd w:val="clear" w:color="auto" w:fill="FFFFFF"/>
          <w:vertAlign w:val="superscript"/>
        </w:rPr>
        <w:t>†</w:t>
      </w:r>
      <w:proofErr w:type="gramEnd"/>
      <w:r w:rsidRPr="00F83FFF">
        <w:rPr>
          <w:rFonts w:ascii="Segoe UI" w:hAnsi="Segoe UI" w:cs="Segoe UI" w:hint="eastAsia"/>
          <w:shd w:val="clear" w:color="auto" w:fill="FFFFFF"/>
        </w:rPr>
        <w:t xml:space="preserve">, </w:t>
      </w:r>
      <w:r w:rsidR="00FC4212" w:rsidRPr="00F83FFF">
        <w:rPr>
          <w:rFonts w:ascii="Segoe UI" w:hAnsi="Segoe UI" w:cs="Segoe UI" w:hint="eastAsia"/>
          <w:shd w:val="clear" w:color="auto" w:fill="FFFFFF"/>
        </w:rPr>
        <w:t>Hiroyuki Seki</w:t>
      </w:r>
      <w:r w:rsidR="005619AC" w:rsidRPr="00F83FFF">
        <w:rPr>
          <w:rFonts w:ascii="Segoe UI" w:hAnsi="Segoe UI" w:cs="Segoe UI" w:hint="eastAsia"/>
          <w:shd w:val="clear" w:color="auto" w:fill="FFFFFF"/>
          <w:vertAlign w:val="superscript"/>
        </w:rPr>
        <w:t>4,5</w:t>
      </w:r>
      <w:r w:rsidR="00FC4212" w:rsidRPr="00F83FFF">
        <w:rPr>
          <w:rFonts w:ascii="Segoe UI" w:hAnsi="Segoe UI" w:cs="Segoe UI" w:hint="eastAsia"/>
          <w:shd w:val="clear" w:color="auto" w:fill="FFFFFF"/>
        </w:rPr>
        <w:t xml:space="preserve">, </w:t>
      </w:r>
      <w:r w:rsidRPr="00F83FFF">
        <w:rPr>
          <w:rFonts w:ascii="Segoe UI" w:hAnsi="Segoe UI" w:cs="Segoe UI" w:hint="eastAsia"/>
          <w:shd w:val="clear" w:color="auto" w:fill="FFFFFF"/>
        </w:rPr>
        <w:t>Takeo Nagura</w:t>
      </w:r>
      <w:r w:rsidR="005619AC" w:rsidRPr="00F83FFF">
        <w:rPr>
          <w:rFonts w:ascii="Segoe UI" w:hAnsi="Segoe UI" w:cs="Segoe UI" w:hint="eastAsia"/>
          <w:shd w:val="clear" w:color="auto" w:fill="FFFFFF"/>
          <w:vertAlign w:val="superscript"/>
        </w:rPr>
        <w:t>5</w:t>
      </w:r>
      <w:r w:rsidRPr="00F83FFF">
        <w:rPr>
          <w:rFonts w:ascii="Segoe UI" w:hAnsi="Segoe UI" w:cs="Segoe UI" w:hint="eastAsia"/>
          <w:shd w:val="clear" w:color="auto" w:fill="FFFFFF"/>
        </w:rPr>
        <w:t xml:space="preserve">, </w:t>
      </w:r>
      <w:r w:rsidR="00FC4212" w:rsidRPr="00F83FFF">
        <w:rPr>
          <w:rFonts w:ascii="Segoe UI" w:hAnsi="Segoe UI" w:cs="Segoe UI" w:hint="eastAsia"/>
          <w:shd w:val="clear" w:color="auto" w:fill="FFFFFF"/>
        </w:rPr>
        <w:t xml:space="preserve">and </w:t>
      </w:r>
      <w:r w:rsidRPr="00F83FFF">
        <w:rPr>
          <w:rFonts w:ascii="Segoe UI" w:hAnsi="Segoe UI" w:cs="Segoe UI" w:hint="eastAsia"/>
          <w:shd w:val="clear" w:color="auto" w:fill="FFFFFF"/>
        </w:rPr>
        <w:t>Naomichi Ogihara</w:t>
      </w:r>
      <w:r w:rsidR="005619AC" w:rsidRPr="00F83FFF">
        <w:rPr>
          <w:rFonts w:ascii="Segoe UI" w:hAnsi="Segoe UI" w:cs="Segoe UI" w:hint="eastAsia"/>
          <w:shd w:val="clear" w:color="auto" w:fill="FFFFFF"/>
          <w:vertAlign w:val="superscript"/>
        </w:rPr>
        <w:t>1</w:t>
      </w:r>
    </w:p>
    <w:p w14:paraId="60EEAC43" w14:textId="77777777" w:rsidR="00A27F59" w:rsidRPr="00F83FFF" w:rsidRDefault="00A27F59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</w:p>
    <w:p w14:paraId="3744BF3F" w14:textId="77777777" w:rsidR="005619AC" w:rsidRPr="00F83FFF" w:rsidRDefault="005619AC" w:rsidP="002437CA">
      <w:pPr>
        <w:pStyle w:val="a9"/>
        <w:numPr>
          <w:ilvl w:val="0"/>
          <w:numId w:val="2"/>
        </w:numPr>
        <w:adjustRightInd w:val="0"/>
        <w:snapToGrid w:val="0"/>
        <w:rPr>
          <w:rFonts w:ascii="Segoe UI" w:hAnsi="Segoe UI" w:cs="Segoe UI"/>
          <w:shd w:val="clear" w:color="auto" w:fill="FFFFFF"/>
        </w:rPr>
      </w:pPr>
      <w:r w:rsidRPr="00F83FFF">
        <w:rPr>
          <w:rFonts w:ascii="Segoe UI" w:hAnsi="Segoe UI" w:cs="Segoe UI"/>
          <w:shd w:val="clear" w:color="auto" w:fill="FFFFFF"/>
        </w:rPr>
        <w:t>Department of Biological Science, Graduate School of Science, The</w:t>
      </w:r>
      <w:r w:rsidRPr="00F83FFF">
        <w:rPr>
          <w:rFonts w:ascii="Segoe UI" w:hAnsi="Segoe UI" w:cs="Segoe UI" w:hint="eastAsia"/>
          <w:shd w:val="clear" w:color="auto" w:fill="FFFFFF"/>
        </w:rPr>
        <w:t xml:space="preserve"> </w:t>
      </w:r>
      <w:r w:rsidRPr="00F83FFF">
        <w:rPr>
          <w:rFonts w:ascii="Segoe UI" w:hAnsi="Segoe UI" w:cs="Segoe UI"/>
          <w:shd w:val="clear" w:color="auto" w:fill="FFFFFF"/>
        </w:rPr>
        <w:t>University of Tokyo, Tokyo, Japan</w:t>
      </w:r>
    </w:p>
    <w:p w14:paraId="5EA9CEE0" w14:textId="25B1C3F0" w:rsidR="00B37D2F" w:rsidRPr="00F83FFF" w:rsidRDefault="00B37D2F" w:rsidP="002437CA">
      <w:pPr>
        <w:pStyle w:val="a9"/>
        <w:numPr>
          <w:ilvl w:val="0"/>
          <w:numId w:val="2"/>
        </w:numPr>
        <w:adjustRightInd w:val="0"/>
        <w:snapToGrid w:val="0"/>
        <w:rPr>
          <w:rFonts w:ascii="Segoe UI" w:hAnsi="Segoe UI" w:cs="Segoe UI"/>
          <w:shd w:val="clear" w:color="auto" w:fill="FFFFFF"/>
        </w:rPr>
      </w:pPr>
      <w:r w:rsidRPr="00F83FFF">
        <w:rPr>
          <w:rFonts w:ascii="Segoe UI" w:hAnsi="Segoe UI" w:cs="Segoe UI"/>
          <w:shd w:val="clear" w:color="auto" w:fill="FFFFFF"/>
        </w:rPr>
        <w:t>Graduate</w:t>
      </w:r>
      <w:r w:rsidRPr="00F83FFF">
        <w:rPr>
          <w:rFonts w:ascii="Segoe UI" w:hAnsi="Segoe UI" w:cs="Segoe UI" w:hint="eastAsia"/>
          <w:shd w:val="clear" w:color="auto" w:fill="FFFFFF"/>
        </w:rPr>
        <w:t xml:space="preserve"> </w:t>
      </w:r>
      <w:r w:rsidRPr="00F83FFF">
        <w:rPr>
          <w:rFonts w:ascii="Segoe UI" w:hAnsi="Segoe UI" w:cs="Segoe UI"/>
          <w:shd w:val="clear" w:color="auto" w:fill="FFFFFF"/>
        </w:rPr>
        <w:t xml:space="preserve">School of Human Sciences, </w:t>
      </w:r>
      <w:r w:rsidR="005619AC" w:rsidRPr="00F83FFF">
        <w:rPr>
          <w:rFonts w:ascii="Segoe UI" w:hAnsi="Segoe UI" w:cs="Segoe UI" w:hint="eastAsia"/>
          <w:shd w:val="clear" w:color="auto" w:fill="FFFFFF"/>
        </w:rPr>
        <w:t xml:space="preserve">The </w:t>
      </w:r>
      <w:r w:rsidRPr="00F83FFF">
        <w:rPr>
          <w:rFonts w:ascii="Segoe UI" w:hAnsi="Segoe UI" w:cs="Segoe UI"/>
          <w:shd w:val="clear" w:color="auto" w:fill="FFFFFF"/>
        </w:rPr>
        <w:t>University</w:t>
      </w:r>
      <w:r w:rsidR="005619AC" w:rsidRPr="00F83FFF">
        <w:rPr>
          <w:rFonts w:ascii="Segoe UI" w:hAnsi="Segoe UI" w:cs="Segoe UI" w:hint="eastAsia"/>
          <w:shd w:val="clear" w:color="auto" w:fill="FFFFFF"/>
        </w:rPr>
        <w:t xml:space="preserve"> of Osaka</w:t>
      </w:r>
      <w:r w:rsidRPr="00F83FFF">
        <w:rPr>
          <w:rFonts w:ascii="Segoe UI" w:hAnsi="Segoe UI" w:cs="Segoe UI"/>
          <w:shd w:val="clear" w:color="auto" w:fill="FFFFFF"/>
        </w:rPr>
        <w:t>, Suita, Japan</w:t>
      </w:r>
    </w:p>
    <w:p w14:paraId="11BABEE7" w14:textId="4622851C" w:rsidR="00B37D2F" w:rsidRPr="00F83FFF" w:rsidRDefault="001A1679" w:rsidP="002437CA">
      <w:pPr>
        <w:pStyle w:val="a9"/>
        <w:numPr>
          <w:ilvl w:val="0"/>
          <w:numId w:val="2"/>
        </w:numPr>
        <w:adjustRightInd w:val="0"/>
        <w:snapToGrid w:val="0"/>
        <w:rPr>
          <w:rFonts w:ascii="Segoe UI" w:hAnsi="Segoe UI" w:cs="Segoe UI"/>
          <w:shd w:val="clear" w:color="auto" w:fill="FFFFFF"/>
        </w:rPr>
      </w:pPr>
      <w:r w:rsidRPr="001A1679">
        <w:rPr>
          <w:rFonts w:ascii="Segoe UI" w:hAnsi="Segoe UI" w:cs="Segoe UI"/>
          <w:shd w:val="clear" w:color="auto" w:fill="FFFFFF"/>
        </w:rPr>
        <w:t>Research Development Center</w:t>
      </w:r>
      <w:r>
        <w:rPr>
          <w:rFonts w:ascii="Segoe UI" w:hAnsi="Segoe UI" w:cs="Segoe UI" w:hint="eastAsia"/>
          <w:shd w:val="clear" w:color="auto" w:fill="FFFFFF"/>
        </w:rPr>
        <w:t xml:space="preserve">, </w:t>
      </w:r>
      <w:r w:rsidR="00B37D2F" w:rsidRPr="00F83FFF">
        <w:rPr>
          <w:rFonts w:ascii="Segoe UI" w:hAnsi="Segoe UI" w:cs="Segoe UI"/>
          <w:shd w:val="clear" w:color="auto" w:fill="FFFFFF"/>
        </w:rPr>
        <w:t>Saitama Prefectural University, Koshigaya, Japan</w:t>
      </w:r>
    </w:p>
    <w:p w14:paraId="1ED18C96" w14:textId="77777777" w:rsidR="005619AC" w:rsidRPr="00F83FFF" w:rsidRDefault="005619AC" w:rsidP="002437CA">
      <w:pPr>
        <w:pStyle w:val="a9"/>
        <w:numPr>
          <w:ilvl w:val="0"/>
          <w:numId w:val="2"/>
        </w:numPr>
        <w:rPr>
          <w:rFonts w:ascii="Segoe UI" w:hAnsi="Segoe UI" w:cs="Segoe UI"/>
          <w:shd w:val="clear" w:color="auto" w:fill="FFFFFF"/>
        </w:rPr>
      </w:pPr>
      <w:r w:rsidRPr="00F83FFF">
        <w:rPr>
          <w:rFonts w:ascii="Segoe UI" w:hAnsi="Segoe UI" w:cs="Segoe UI"/>
          <w:shd w:val="clear" w:color="auto" w:fill="FFFFFF"/>
        </w:rPr>
        <w:t>Department of Orthopedic Surgery, Tachikawa Hospital, Tachikawa, Japan</w:t>
      </w:r>
    </w:p>
    <w:p w14:paraId="40939279" w14:textId="77777777" w:rsidR="001E0B1E" w:rsidRPr="00F83FFF" w:rsidRDefault="00B37D2F" w:rsidP="002437CA">
      <w:pPr>
        <w:pStyle w:val="a9"/>
        <w:numPr>
          <w:ilvl w:val="0"/>
          <w:numId w:val="2"/>
        </w:numPr>
        <w:adjustRightInd w:val="0"/>
        <w:snapToGrid w:val="0"/>
        <w:rPr>
          <w:rFonts w:ascii="Segoe UI" w:hAnsi="Segoe UI" w:cs="Segoe UI"/>
          <w:shd w:val="clear" w:color="auto" w:fill="FFFFFF"/>
        </w:rPr>
      </w:pPr>
      <w:r w:rsidRPr="00F83FFF">
        <w:rPr>
          <w:rFonts w:ascii="Segoe UI" w:hAnsi="Segoe UI" w:cs="Segoe UI"/>
          <w:shd w:val="clear" w:color="auto" w:fill="FFFFFF"/>
        </w:rPr>
        <w:t>Department of</w:t>
      </w:r>
      <w:r w:rsidRPr="00F83FFF">
        <w:rPr>
          <w:rFonts w:ascii="Segoe UI" w:hAnsi="Segoe UI" w:cs="Segoe UI" w:hint="eastAsia"/>
          <w:shd w:val="clear" w:color="auto" w:fill="FFFFFF"/>
        </w:rPr>
        <w:t xml:space="preserve"> </w:t>
      </w:r>
      <w:r w:rsidRPr="00F83FFF">
        <w:rPr>
          <w:rFonts w:ascii="Segoe UI" w:hAnsi="Segoe UI" w:cs="Segoe UI"/>
          <w:shd w:val="clear" w:color="auto" w:fill="FFFFFF"/>
        </w:rPr>
        <w:t xml:space="preserve">Clinical Biomechanics, Keio University School of Medicine, Tokyo, Japan </w:t>
      </w:r>
    </w:p>
    <w:p w14:paraId="5AAB2174" w14:textId="77777777" w:rsidR="001E0B1E" w:rsidRPr="00F83FFF" w:rsidRDefault="001E0B1E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</w:p>
    <w:p w14:paraId="1E849A7C" w14:textId="0AE84819" w:rsidR="005619AC" w:rsidRDefault="001E0B1E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  <w:r w:rsidRPr="00F83FFF">
        <w:rPr>
          <w:rFonts w:ascii="Segoe UI" w:hAnsi="Segoe UI" w:cs="Segoe UI"/>
          <w:shd w:val="clear" w:color="auto" w:fill="FFFFFF"/>
        </w:rPr>
        <w:t>†</w:t>
      </w:r>
      <w:r w:rsidRPr="00F83FFF">
        <w:rPr>
          <w:rFonts w:ascii="Segoe UI" w:hAnsi="Segoe UI" w:cs="Segoe UI" w:hint="eastAsia"/>
          <w:shd w:val="clear" w:color="auto" w:fill="FFFFFF"/>
        </w:rPr>
        <w:t>) These authors have contributed equally to this work and share first authorship.</w:t>
      </w:r>
    </w:p>
    <w:p w14:paraId="35CF1A92" w14:textId="77777777" w:rsidR="00F320AE" w:rsidRDefault="00F320AE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</w:p>
    <w:p w14:paraId="292191D4" w14:textId="6C4E0C8E" w:rsidR="00F320AE" w:rsidRDefault="00F320AE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  <w:r>
        <w:rPr>
          <w:rFonts w:ascii="Segoe UI" w:hAnsi="Segoe UI" w:cs="Segoe UI" w:hint="eastAsia"/>
          <w:shd w:val="clear" w:color="auto" w:fill="FFFFFF"/>
        </w:rPr>
        <w:t>Corresponding Author</w:t>
      </w:r>
    </w:p>
    <w:p w14:paraId="2552BBEA" w14:textId="0BB51C40" w:rsidR="00F320AE" w:rsidRDefault="00F320AE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  <w:r>
        <w:rPr>
          <w:rFonts w:ascii="Segoe UI" w:hAnsi="Segoe UI" w:cs="Segoe UI" w:hint="eastAsia"/>
          <w:shd w:val="clear" w:color="auto" w:fill="FFFFFF"/>
        </w:rPr>
        <w:t>Naomichi Ogihara</w:t>
      </w:r>
    </w:p>
    <w:p w14:paraId="069E450F" w14:textId="77777777" w:rsidR="00F320AE" w:rsidRDefault="00F320AE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  <w:r w:rsidRPr="00F320AE">
        <w:rPr>
          <w:rFonts w:ascii="Segoe UI" w:hAnsi="Segoe UI" w:cs="Segoe UI"/>
          <w:shd w:val="clear" w:color="auto" w:fill="FFFFFF"/>
        </w:rPr>
        <w:t xml:space="preserve">Department of Biological Science, Graduate School of Science, </w:t>
      </w:r>
    </w:p>
    <w:p w14:paraId="2B07CC11" w14:textId="77777777" w:rsidR="00F320AE" w:rsidRDefault="00F320AE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  <w:r w:rsidRPr="00F320AE">
        <w:rPr>
          <w:rFonts w:ascii="Segoe UI" w:hAnsi="Segoe UI" w:cs="Segoe UI"/>
          <w:shd w:val="clear" w:color="auto" w:fill="FFFFFF"/>
        </w:rPr>
        <w:t>The</w:t>
      </w:r>
      <w:r w:rsidRPr="00F320AE">
        <w:rPr>
          <w:rFonts w:ascii="Segoe UI" w:hAnsi="Segoe UI" w:cs="Segoe UI" w:hint="eastAsia"/>
          <w:shd w:val="clear" w:color="auto" w:fill="FFFFFF"/>
        </w:rPr>
        <w:t xml:space="preserve"> </w:t>
      </w:r>
      <w:r w:rsidRPr="00F320AE">
        <w:rPr>
          <w:rFonts w:ascii="Segoe UI" w:hAnsi="Segoe UI" w:cs="Segoe UI"/>
          <w:shd w:val="clear" w:color="auto" w:fill="FFFFFF"/>
        </w:rPr>
        <w:t xml:space="preserve">University of Tokyo, </w:t>
      </w:r>
    </w:p>
    <w:p w14:paraId="2C8F0599" w14:textId="337A7E3B" w:rsidR="00F320AE" w:rsidRDefault="00F320AE" w:rsidP="002437CA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  <w:r>
        <w:rPr>
          <w:rFonts w:ascii="Segoe UI" w:hAnsi="Segoe UI" w:cs="Segoe UI" w:hint="eastAsia"/>
          <w:shd w:val="clear" w:color="auto" w:fill="FFFFFF"/>
        </w:rPr>
        <w:t xml:space="preserve">7-3-1 Hongo, </w:t>
      </w:r>
      <w:proofErr w:type="spellStart"/>
      <w:r>
        <w:rPr>
          <w:rFonts w:ascii="Segoe UI" w:hAnsi="Segoe UI" w:cs="Segoe UI" w:hint="eastAsia"/>
          <w:shd w:val="clear" w:color="auto" w:fill="FFFFFF"/>
        </w:rPr>
        <w:t>Bukyo-ku</w:t>
      </w:r>
      <w:proofErr w:type="spellEnd"/>
      <w:r>
        <w:rPr>
          <w:rFonts w:ascii="Segoe UI" w:hAnsi="Segoe UI" w:cs="Segoe UI" w:hint="eastAsia"/>
          <w:shd w:val="clear" w:color="auto" w:fill="FFFFFF"/>
        </w:rPr>
        <w:t xml:space="preserve">, </w:t>
      </w:r>
      <w:r w:rsidRPr="00F320AE">
        <w:rPr>
          <w:rFonts w:ascii="Segoe UI" w:hAnsi="Segoe UI" w:cs="Segoe UI"/>
          <w:shd w:val="clear" w:color="auto" w:fill="FFFFFF"/>
        </w:rPr>
        <w:t>Tokyo</w:t>
      </w:r>
      <w:r>
        <w:rPr>
          <w:rFonts w:ascii="Segoe UI" w:hAnsi="Segoe UI" w:cs="Segoe UI" w:hint="eastAsia"/>
          <w:shd w:val="clear" w:color="auto" w:fill="FFFFFF"/>
        </w:rPr>
        <w:t xml:space="preserve"> 113-0033</w:t>
      </w:r>
      <w:r w:rsidRPr="00F320AE">
        <w:rPr>
          <w:rFonts w:ascii="Segoe UI" w:hAnsi="Segoe UI" w:cs="Segoe UI"/>
          <w:shd w:val="clear" w:color="auto" w:fill="FFFFFF"/>
        </w:rPr>
        <w:t>, Japan</w:t>
      </w:r>
    </w:p>
    <w:p w14:paraId="3E5B6358" w14:textId="43506F5B" w:rsidR="007E15EF" w:rsidRDefault="00F320AE" w:rsidP="007E15EF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  <w:r w:rsidRPr="004C0956">
        <w:rPr>
          <w:rFonts w:ascii="Segoe UI" w:hAnsi="Segoe UI" w:cs="Segoe UI" w:hint="eastAsia"/>
          <w:shd w:val="clear" w:color="auto" w:fill="FFFFFF"/>
        </w:rPr>
        <w:t xml:space="preserve">e-mail: </w:t>
      </w:r>
      <w:hyperlink r:id="rId7" w:history="1">
        <w:r w:rsidR="004C0956" w:rsidRPr="005F27D3">
          <w:rPr>
            <w:rStyle w:val="af"/>
            <w:rFonts w:ascii="Segoe UI" w:hAnsi="Segoe UI" w:cs="Segoe UI" w:hint="eastAsia"/>
            <w:shd w:val="clear" w:color="auto" w:fill="FFFFFF"/>
          </w:rPr>
          <w:t>ogihara@bs.s.u-tokyo.ac.jp</w:t>
        </w:r>
      </w:hyperlink>
    </w:p>
    <w:p w14:paraId="2C3211F9" w14:textId="77777777" w:rsidR="004C0956" w:rsidRDefault="004C0956" w:rsidP="007E15EF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</w:p>
    <w:p w14:paraId="4ECF2FE7" w14:textId="195DDC43" w:rsidR="004C0956" w:rsidRPr="004C0956" w:rsidRDefault="004C0956" w:rsidP="007E15EF">
      <w:pPr>
        <w:adjustRightInd w:val="0"/>
        <w:snapToGrid w:val="0"/>
        <w:rPr>
          <w:rFonts w:ascii="Segoe UI" w:hAnsi="Segoe UI" w:cs="Segoe UI"/>
          <w:shd w:val="clear" w:color="auto" w:fill="FFFFFF"/>
        </w:rPr>
      </w:pPr>
      <w:r w:rsidRPr="007E15EF">
        <w:rPr>
          <w:rFonts w:ascii="Segoe UI" w:hAnsi="Segoe UI" w:cs="Segoe UI"/>
          <w:b/>
          <w:bCs/>
          <w:shd w:val="clear" w:color="auto" w:fill="FFFFFF"/>
        </w:rPr>
        <w:t>Supplementa</w:t>
      </w:r>
      <w:r>
        <w:rPr>
          <w:rFonts w:ascii="Segoe UI" w:hAnsi="Segoe UI" w:cs="Segoe UI"/>
          <w:b/>
          <w:bCs/>
          <w:shd w:val="clear" w:color="auto" w:fill="FFFFFF"/>
        </w:rPr>
        <w:t>r</w:t>
      </w:r>
      <w:r w:rsidRPr="007E15EF">
        <w:rPr>
          <w:rFonts w:ascii="Segoe UI" w:hAnsi="Segoe UI" w:cs="Segoe UI"/>
          <w:b/>
          <w:bCs/>
          <w:shd w:val="clear" w:color="auto" w:fill="FFFFFF"/>
        </w:rPr>
        <w:t>y material</w:t>
      </w:r>
    </w:p>
    <w:p w14:paraId="319BDF04" w14:textId="52559AE6" w:rsidR="00FC4212" w:rsidRPr="004C0956" w:rsidRDefault="007E15EF" w:rsidP="007E15EF">
      <w:pPr>
        <w:rPr>
          <w:rFonts w:ascii="Segoe UI" w:hAnsi="Segoe UI" w:cs="Segoe UI"/>
          <w:b/>
          <w:bCs/>
          <w:shd w:val="clear" w:color="auto" w:fill="FFFFFF"/>
        </w:rPr>
      </w:pPr>
      <w:r w:rsidRPr="004C0956">
        <w:rPr>
          <w:rFonts w:ascii="Segoe UI" w:hAnsi="Segoe UI" w:cs="Segoe UI"/>
          <w:shd w:val="clear" w:color="auto" w:fill="FFFFFF"/>
        </w:rPr>
        <w:br w:type="page"/>
      </w:r>
    </w:p>
    <w:p w14:paraId="4E9C9265" w14:textId="2BD1264A" w:rsidR="007E15EF" w:rsidRDefault="007E15EF" w:rsidP="002437CA">
      <w:pPr>
        <w:rPr>
          <w:rFonts w:ascii="Segoe UI" w:hAnsi="Segoe UI" w:cs="Segoe UI"/>
          <w:b/>
          <w:bCs/>
          <w:shd w:val="clear" w:color="auto" w:fill="FFFFFF"/>
        </w:rPr>
      </w:pPr>
      <w:r w:rsidRPr="007E15EF">
        <w:rPr>
          <w:rFonts w:ascii="Segoe UI" w:hAnsi="Segoe UI" w:cs="Segoe UI"/>
          <w:b/>
          <w:bCs/>
          <w:shd w:val="clear" w:color="auto" w:fill="FFFFFF"/>
        </w:rPr>
        <w:lastRenderedPageBreak/>
        <w:t xml:space="preserve">Supplementary </w:t>
      </w:r>
      <w:r>
        <w:rPr>
          <w:rFonts w:ascii="Segoe UI" w:hAnsi="Segoe UI" w:cs="Segoe UI"/>
          <w:b/>
          <w:bCs/>
          <w:shd w:val="clear" w:color="auto" w:fill="FFFFFF"/>
        </w:rPr>
        <w:t>table</w:t>
      </w:r>
    </w:p>
    <w:p w14:paraId="63A86E53" w14:textId="2D0B7A2E" w:rsidR="007E15EF" w:rsidRDefault="00511F4F" w:rsidP="002437CA">
      <w:pPr>
        <w:rPr>
          <w:rFonts w:ascii="Segoe UI" w:hAnsi="Segoe UI" w:cs="Segoe UI"/>
          <w:shd w:val="clear" w:color="auto" w:fill="FFFFFF"/>
        </w:rPr>
      </w:pPr>
      <w:r>
        <w:rPr>
          <w:rFonts w:ascii="Segoe UI" w:hAnsi="Segoe UI" w:cs="Segoe UI" w:hint="eastAsia"/>
          <w:shd w:val="clear" w:color="auto" w:fill="FFFFFF"/>
        </w:rPr>
        <w:t>C</w:t>
      </w:r>
      <w:r w:rsidR="001A57C6" w:rsidRPr="001A57C6">
        <w:rPr>
          <w:rFonts w:ascii="Segoe UI" w:hAnsi="Segoe UI" w:cs="Segoe UI"/>
          <w:shd w:val="clear" w:color="auto" w:fill="FFFFFF"/>
        </w:rPr>
        <w:t>ross-sectional areas of the ligaments and corresponding references</w:t>
      </w:r>
      <w:r w:rsidR="001A57C6">
        <w:rPr>
          <w:rFonts w:ascii="Segoe UI" w:hAnsi="Segoe UI" w:cs="Segoe UI"/>
          <w:shd w:val="clear" w:color="auto" w:fill="FFFFFF"/>
        </w:rPr>
        <w:t xml:space="preserve"> (</w:t>
      </w:r>
      <w:r w:rsidR="001A57C6" w:rsidRPr="001A57C6">
        <w:rPr>
          <w:rFonts w:ascii="Segoe UI" w:hAnsi="Segoe UI" w:cs="Segoe UI"/>
          <w:shd w:val="clear" w:color="auto" w:fill="FFFFFF"/>
        </w:rPr>
        <w:t>cross-sectional area</w:t>
      </w:r>
      <w:r w:rsidR="001A57C6">
        <w:rPr>
          <w:rFonts w:ascii="Segoe UI" w:hAnsi="Segoe UI" w:cs="Segoe UI"/>
          <w:shd w:val="clear" w:color="auto" w:fill="FFFFFF"/>
        </w:rPr>
        <w:t>.xlsx)</w:t>
      </w:r>
      <w:r w:rsidR="001A57C6" w:rsidRPr="001A57C6">
        <w:rPr>
          <w:rFonts w:ascii="Segoe UI" w:hAnsi="Segoe UI" w:cs="Segoe UI"/>
          <w:shd w:val="clear" w:color="auto" w:fill="FFFFFF"/>
        </w:rPr>
        <w:t>.</w:t>
      </w:r>
    </w:p>
    <w:p w14:paraId="3855DFC2" w14:textId="77777777" w:rsidR="007E15EF" w:rsidRDefault="007E15EF" w:rsidP="002437CA">
      <w:pPr>
        <w:rPr>
          <w:rFonts w:ascii="Segoe UI" w:hAnsi="Segoe UI" w:cs="Segoe UI" w:hint="eastAsia"/>
          <w:b/>
          <w:bCs/>
          <w:shd w:val="clear" w:color="auto" w:fill="FFFFFF"/>
        </w:rPr>
      </w:pPr>
    </w:p>
    <w:p w14:paraId="3BDEB14D" w14:textId="27DBE9EA" w:rsidR="007E15EF" w:rsidRDefault="007E15EF" w:rsidP="002437CA">
      <w:pPr>
        <w:rPr>
          <w:rFonts w:ascii="Segoe UI" w:hAnsi="Segoe UI" w:cs="Segoe UI"/>
          <w:b/>
          <w:bCs/>
          <w:shd w:val="clear" w:color="auto" w:fill="FFFFFF"/>
        </w:rPr>
      </w:pPr>
      <w:r>
        <w:rPr>
          <w:rFonts w:ascii="Segoe UI" w:hAnsi="Segoe UI" w:cs="Segoe UI"/>
          <w:b/>
          <w:bCs/>
          <w:shd w:val="clear" w:color="auto" w:fill="FFFFFF"/>
        </w:rPr>
        <w:t>Supplementary video</w:t>
      </w:r>
    </w:p>
    <w:p w14:paraId="61B89C16" w14:textId="3CD88687" w:rsidR="00765FBB" w:rsidRDefault="00511F4F" w:rsidP="00511F4F">
      <w:pPr>
        <w:adjustRightInd w:val="0"/>
        <w:snapToGrid w:val="0"/>
        <w:jc w:val="both"/>
        <w:rPr>
          <w:rFonts w:ascii="Segoe UI" w:hAnsi="Segoe UI" w:cs="Segoe UI"/>
          <w:shd w:val="clear" w:color="auto" w:fill="FFFFFF"/>
        </w:rPr>
      </w:pPr>
      <w:r w:rsidRPr="00511F4F">
        <w:rPr>
          <w:rFonts w:ascii="Segoe UI" w:hAnsi="Segoe UI" w:cs="Segoe UI"/>
          <w:shd w:val="clear" w:color="auto" w:fill="FFFFFF"/>
        </w:rPr>
        <w:t>Simulated temporal changes in foot movements and von Mises stress distributions of the foot bones and soft tissue during walking (FEM_walking.mp4).</w:t>
      </w:r>
      <w:r>
        <w:rPr>
          <w:rFonts w:ascii="Segoe UI" w:hAnsi="Segoe UI" w:cs="Segoe UI" w:hint="eastAsia"/>
          <w:shd w:val="clear" w:color="auto" w:fill="FFFFFF"/>
        </w:rPr>
        <w:t xml:space="preserve"> </w:t>
      </w:r>
      <w:r w:rsidRPr="00511F4F">
        <w:rPr>
          <w:rFonts w:ascii="Segoe UI" w:hAnsi="Segoe UI" w:cs="Segoe UI"/>
          <w:shd w:val="clear" w:color="auto" w:fill="FFFFFF"/>
        </w:rPr>
        <w:t xml:space="preserve">The video sequentially presents the simulated foot motion, the von Mises stress </w:t>
      </w:r>
      <w:proofErr w:type="gramStart"/>
      <w:r w:rsidRPr="00511F4F">
        <w:rPr>
          <w:rFonts w:ascii="Segoe UI" w:hAnsi="Segoe UI" w:cs="Segoe UI"/>
          <w:shd w:val="clear" w:color="auto" w:fill="FFFFFF"/>
        </w:rPr>
        <w:t>distributions</w:t>
      </w:r>
      <w:proofErr w:type="gramEnd"/>
      <w:r w:rsidRPr="00511F4F">
        <w:rPr>
          <w:rFonts w:ascii="Segoe UI" w:hAnsi="Segoe UI" w:cs="Segoe UI"/>
          <w:shd w:val="clear" w:color="auto" w:fill="FFFFFF"/>
        </w:rPr>
        <w:t xml:space="preserve"> of the foot bones (shown from medial and lateral views, respectively), and the von Mises stress distribution within the soft tissue. The medial view is mirrored to match the left-to-right temporal progression of the walking cycle.</w:t>
      </w:r>
    </w:p>
    <w:p w14:paraId="5B0225C5" w14:textId="77777777" w:rsidR="002D7E95" w:rsidRDefault="002D7E95" w:rsidP="00511F4F">
      <w:pPr>
        <w:adjustRightInd w:val="0"/>
        <w:snapToGrid w:val="0"/>
        <w:jc w:val="both"/>
        <w:rPr>
          <w:rFonts w:ascii="Segoe UI" w:hAnsi="Segoe UI" w:cs="Segoe UI"/>
          <w:shd w:val="clear" w:color="auto" w:fill="FFFFFF"/>
        </w:rPr>
      </w:pPr>
    </w:p>
    <w:p w14:paraId="0C0BF2E3" w14:textId="792D0DB1" w:rsidR="002D7E95" w:rsidRDefault="002D7E95" w:rsidP="002D7E95">
      <w:pPr>
        <w:adjustRightInd w:val="0"/>
        <w:snapToGrid w:val="0"/>
        <w:jc w:val="both"/>
        <w:rPr>
          <w:rFonts w:ascii="Segoe UI" w:hAnsi="Segoe UI" w:cs="Segoe UI"/>
          <w:b/>
          <w:bCs/>
          <w:shd w:val="clear" w:color="auto" w:fill="FFFFFF"/>
        </w:rPr>
      </w:pPr>
      <w:r w:rsidRPr="002D7E95">
        <w:rPr>
          <w:rFonts w:ascii="Segoe UI" w:hAnsi="Segoe UI" w:cs="Segoe UI"/>
          <w:b/>
          <w:bCs/>
          <w:shd w:val="clear" w:color="auto" w:fill="FFFFFF"/>
        </w:rPr>
        <w:t xml:space="preserve">Supplementary </w:t>
      </w:r>
      <w:r>
        <w:rPr>
          <w:rFonts w:ascii="Segoe UI" w:hAnsi="Segoe UI" w:cs="Segoe UI" w:hint="eastAsia"/>
          <w:b/>
          <w:bCs/>
          <w:shd w:val="clear" w:color="auto" w:fill="FFFFFF"/>
        </w:rPr>
        <w:t xml:space="preserve">figure </w:t>
      </w:r>
    </w:p>
    <w:p w14:paraId="6488ED6B" w14:textId="77777777" w:rsidR="002D7E95" w:rsidRDefault="002D7E95" w:rsidP="002D7E95">
      <w:pPr>
        <w:adjustRightInd w:val="0"/>
        <w:snapToGrid w:val="0"/>
        <w:jc w:val="both"/>
        <w:rPr>
          <w:rFonts w:ascii="Segoe UI" w:hAnsi="Segoe UI" w:cs="Segoe UI"/>
          <w:b/>
          <w:bCs/>
          <w:shd w:val="clear" w:color="auto" w:fill="FFFFFF"/>
        </w:rPr>
      </w:pPr>
    </w:p>
    <w:p w14:paraId="56CD2303" w14:textId="0240E7ED" w:rsidR="002D7E95" w:rsidRDefault="005E3393" w:rsidP="002D7E95">
      <w:pPr>
        <w:adjustRightInd w:val="0"/>
        <w:snapToGrid w:val="0"/>
        <w:jc w:val="both"/>
        <w:rPr>
          <w:rFonts w:ascii="Segoe UI" w:hAnsi="Segoe UI" w:cs="Segoe UI"/>
          <w:b/>
          <w:bCs/>
          <w:shd w:val="clear" w:color="auto" w:fill="FFFFFF"/>
        </w:rPr>
      </w:pPr>
      <w:r w:rsidRPr="005E3393">
        <w:drawing>
          <wp:inline distT="0" distB="0" distL="0" distR="0" wp14:anchorId="741EB6DE" wp14:editId="389A1AD1">
            <wp:extent cx="5400040" cy="3471545"/>
            <wp:effectExtent l="0" t="0" r="0" b="0"/>
            <wp:docPr id="139741859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7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A7430" w14:textId="77777777" w:rsidR="002D7E95" w:rsidRPr="002D7E95" w:rsidRDefault="002D7E95" w:rsidP="002D7E95">
      <w:pPr>
        <w:adjustRightInd w:val="0"/>
        <w:snapToGrid w:val="0"/>
        <w:jc w:val="both"/>
        <w:rPr>
          <w:rFonts w:ascii="Segoe UI" w:hAnsi="Segoe UI" w:cs="Segoe UI"/>
          <w:b/>
          <w:bCs/>
          <w:shd w:val="clear" w:color="auto" w:fill="FFFFFF"/>
        </w:rPr>
      </w:pPr>
    </w:p>
    <w:p w14:paraId="02A68C7B" w14:textId="0CA43D54" w:rsidR="002D7E95" w:rsidRPr="00B07F6D" w:rsidRDefault="005E3393" w:rsidP="005E3393">
      <w:pPr>
        <w:adjustRightInd w:val="0"/>
        <w:snapToGrid w:val="0"/>
        <w:jc w:val="both"/>
        <w:rPr>
          <w:rFonts w:ascii="Segoe UI" w:hAnsi="Segoe UI" w:cs="Segoe UI" w:hint="eastAsia"/>
          <w:shd w:val="clear" w:color="auto" w:fill="FFFFFF"/>
        </w:rPr>
      </w:pPr>
      <w:r w:rsidRPr="005E3393">
        <w:rPr>
          <w:rFonts w:ascii="Segoe UI" w:hAnsi="Segoe UI" w:cs="Segoe UI"/>
          <w:shd w:val="clear" w:color="auto" w:fill="FFFFFF"/>
        </w:rPr>
        <w:t xml:space="preserve">Figure S1. Differences in the GRF </w:t>
      </w:r>
      <w:proofErr w:type="gramStart"/>
      <w:r w:rsidRPr="005E3393">
        <w:rPr>
          <w:rFonts w:ascii="Segoe UI" w:hAnsi="Segoe UI" w:cs="Segoe UI"/>
          <w:shd w:val="clear" w:color="auto" w:fill="FFFFFF"/>
        </w:rPr>
        <w:t>waveforms</w:t>
      </w:r>
      <w:proofErr w:type="gramEnd"/>
      <w:r w:rsidRPr="005E3393">
        <w:rPr>
          <w:rFonts w:ascii="Segoe UI" w:hAnsi="Segoe UI" w:cs="Segoe UI"/>
          <w:shd w:val="clear" w:color="auto" w:fill="FFFFFF"/>
        </w:rPr>
        <w:t xml:space="preserve"> before and after refinement of the boundary conditions (a). The motion-capture trajectories of the markers placed on the lateral malleolus, medial malleolus, and tibial tuberosity were adjusted (refined) to obtain the final simulation result (b).</w:t>
      </w:r>
    </w:p>
    <w:sectPr w:rsidR="002D7E95" w:rsidRPr="00B07F6D" w:rsidSect="002437CA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DB52C" w14:textId="77777777" w:rsidR="003065B9" w:rsidRDefault="003065B9">
      <w:r>
        <w:separator/>
      </w:r>
    </w:p>
  </w:endnote>
  <w:endnote w:type="continuationSeparator" w:id="0">
    <w:p w14:paraId="3995D33A" w14:textId="77777777" w:rsidR="003065B9" w:rsidRDefault="00306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08F38" w14:textId="77777777" w:rsidR="003065B9" w:rsidRDefault="003065B9">
      <w:r>
        <w:separator/>
      </w:r>
    </w:p>
  </w:footnote>
  <w:footnote w:type="continuationSeparator" w:id="0">
    <w:p w14:paraId="6BA020E5" w14:textId="77777777" w:rsidR="003065B9" w:rsidRDefault="003065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D33A28"/>
    <w:multiLevelType w:val="hybridMultilevel"/>
    <w:tmpl w:val="418C0BA6"/>
    <w:lvl w:ilvl="0" w:tplc="B1140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C8D28E7"/>
    <w:multiLevelType w:val="hybridMultilevel"/>
    <w:tmpl w:val="E850F518"/>
    <w:lvl w:ilvl="0" w:tplc="41FCD2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44162519">
    <w:abstractNumId w:val="0"/>
  </w:num>
  <w:num w:numId="2" w16cid:durableId="19074503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423B"/>
    <w:rsid w:val="00005112"/>
    <w:rsid w:val="00010B54"/>
    <w:rsid w:val="000157B7"/>
    <w:rsid w:val="00022E90"/>
    <w:rsid w:val="00024E2C"/>
    <w:rsid w:val="00037369"/>
    <w:rsid w:val="00044ED3"/>
    <w:rsid w:val="0006336D"/>
    <w:rsid w:val="0007361E"/>
    <w:rsid w:val="00074187"/>
    <w:rsid w:val="00074907"/>
    <w:rsid w:val="00077A8F"/>
    <w:rsid w:val="000834E3"/>
    <w:rsid w:val="00086937"/>
    <w:rsid w:val="000A6897"/>
    <w:rsid w:val="000A7C1C"/>
    <w:rsid w:val="000C269C"/>
    <w:rsid w:val="000E77D3"/>
    <w:rsid w:val="00101F71"/>
    <w:rsid w:val="00102204"/>
    <w:rsid w:val="001043C1"/>
    <w:rsid w:val="001053B5"/>
    <w:rsid w:val="001075A4"/>
    <w:rsid w:val="00123B5E"/>
    <w:rsid w:val="0012421F"/>
    <w:rsid w:val="00127F32"/>
    <w:rsid w:val="00132C19"/>
    <w:rsid w:val="001339F1"/>
    <w:rsid w:val="0013451F"/>
    <w:rsid w:val="001437F1"/>
    <w:rsid w:val="00150E4F"/>
    <w:rsid w:val="00150FAB"/>
    <w:rsid w:val="0016275B"/>
    <w:rsid w:val="00167ECF"/>
    <w:rsid w:val="00170164"/>
    <w:rsid w:val="001755C3"/>
    <w:rsid w:val="00184E3D"/>
    <w:rsid w:val="00190112"/>
    <w:rsid w:val="00190CD7"/>
    <w:rsid w:val="00191C6D"/>
    <w:rsid w:val="0019651D"/>
    <w:rsid w:val="001A1679"/>
    <w:rsid w:val="001A57C6"/>
    <w:rsid w:val="001A664D"/>
    <w:rsid w:val="001B6A8C"/>
    <w:rsid w:val="001C5CE0"/>
    <w:rsid w:val="001D6577"/>
    <w:rsid w:val="001D7EFF"/>
    <w:rsid w:val="001E0B1E"/>
    <w:rsid w:val="00207ADC"/>
    <w:rsid w:val="00210BBC"/>
    <w:rsid w:val="00216254"/>
    <w:rsid w:val="00226FDC"/>
    <w:rsid w:val="0023010D"/>
    <w:rsid w:val="00241FA1"/>
    <w:rsid w:val="00243149"/>
    <w:rsid w:val="002437CA"/>
    <w:rsid w:val="00244183"/>
    <w:rsid w:val="00255DE7"/>
    <w:rsid w:val="002647BB"/>
    <w:rsid w:val="002734DB"/>
    <w:rsid w:val="002748E3"/>
    <w:rsid w:val="00282243"/>
    <w:rsid w:val="0028243F"/>
    <w:rsid w:val="00284D97"/>
    <w:rsid w:val="002A17EC"/>
    <w:rsid w:val="002C33C5"/>
    <w:rsid w:val="002C6F80"/>
    <w:rsid w:val="002D7E95"/>
    <w:rsid w:val="002E3B59"/>
    <w:rsid w:val="002E4B6E"/>
    <w:rsid w:val="002F03AD"/>
    <w:rsid w:val="00300405"/>
    <w:rsid w:val="003011AA"/>
    <w:rsid w:val="003049B5"/>
    <w:rsid w:val="003065B9"/>
    <w:rsid w:val="00316E81"/>
    <w:rsid w:val="00323B5C"/>
    <w:rsid w:val="00343B9C"/>
    <w:rsid w:val="003462E1"/>
    <w:rsid w:val="003502B9"/>
    <w:rsid w:val="00351613"/>
    <w:rsid w:val="00354105"/>
    <w:rsid w:val="00360FD6"/>
    <w:rsid w:val="00382DDB"/>
    <w:rsid w:val="003838ED"/>
    <w:rsid w:val="00385F94"/>
    <w:rsid w:val="00387E8A"/>
    <w:rsid w:val="00393825"/>
    <w:rsid w:val="003A54D5"/>
    <w:rsid w:val="003A57B3"/>
    <w:rsid w:val="003B7D0D"/>
    <w:rsid w:val="003C47A6"/>
    <w:rsid w:val="003D2AE8"/>
    <w:rsid w:val="003E5136"/>
    <w:rsid w:val="003E5E62"/>
    <w:rsid w:val="003F7D24"/>
    <w:rsid w:val="0041069A"/>
    <w:rsid w:val="00416DB7"/>
    <w:rsid w:val="00420151"/>
    <w:rsid w:val="00421135"/>
    <w:rsid w:val="0042671E"/>
    <w:rsid w:val="00431FC8"/>
    <w:rsid w:val="0043367A"/>
    <w:rsid w:val="00435960"/>
    <w:rsid w:val="004408BD"/>
    <w:rsid w:val="00443353"/>
    <w:rsid w:val="00450D0C"/>
    <w:rsid w:val="0046394A"/>
    <w:rsid w:val="00471C5E"/>
    <w:rsid w:val="00480BA7"/>
    <w:rsid w:val="00482B9C"/>
    <w:rsid w:val="00485AAE"/>
    <w:rsid w:val="004862F3"/>
    <w:rsid w:val="00492A44"/>
    <w:rsid w:val="004A5A97"/>
    <w:rsid w:val="004A5AD2"/>
    <w:rsid w:val="004A731D"/>
    <w:rsid w:val="004A77F1"/>
    <w:rsid w:val="004A7BB0"/>
    <w:rsid w:val="004B2465"/>
    <w:rsid w:val="004B41C2"/>
    <w:rsid w:val="004B502F"/>
    <w:rsid w:val="004B72EE"/>
    <w:rsid w:val="004C0956"/>
    <w:rsid w:val="004C3438"/>
    <w:rsid w:val="004E1EE3"/>
    <w:rsid w:val="004E463D"/>
    <w:rsid w:val="004E4C6E"/>
    <w:rsid w:val="004F3B84"/>
    <w:rsid w:val="004F3E10"/>
    <w:rsid w:val="00500DF6"/>
    <w:rsid w:val="00502008"/>
    <w:rsid w:val="00511F4F"/>
    <w:rsid w:val="0051766B"/>
    <w:rsid w:val="00525ACB"/>
    <w:rsid w:val="00525D31"/>
    <w:rsid w:val="005273EC"/>
    <w:rsid w:val="00531A63"/>
    <w:rsid w:val="00550D16"/>
    <w:rsid w:val="00550F54"/>
    <w:rsid w:val="00554EF7"/>
    <w:rsid w:val="005619AC"/>
    <w:rsid w:val="00561B29"/>
    <w:rsid w:val="00565CE8"/>
    <w:rsid w:val="00566FEE"/>
    <w:rsid w:val="00586092"/>
    <w:rsid w:val="005B25D6"/>
    <w:rsid w:val="005C6811"/>
    <w:rsid w:val="005D08AC"/>
    <w:rsid w:val="005D23A2"/>
    <w:rsid w:val="005D370D"/>
    <w:rsid w:val="005E3393"/>
    <w:rsid w:val="005F0FAC"/>
    <w:rsid w:val="005F35E4"/>
    <w:rsid w:val="006014DC"/>
    <w:rsid w:val="0060676E"/>
    <w:rsid w:val="00615A1C"/>
    <w:rsid w:val="00622418"/>
    <w:rsid w:val="00623E12"/>
    <w:rsid w:val="0064053C"/>
    <w:rsid w:val="00641CA7"/>
    <w:rsid w:val="00644F9B"/>
    <w:rsid w:val="00645585"/>
    <w:rsid w:val="00650FAC"/>
    <w:rsid w:val="00652B4B"/>
    <w:rsid w:val="0065359F"/>
    <w:rsid w:val="00662BAD"/>
    <w:rsid w:val="00665041"/>
    <w:rsid w:val="0067657C"/>
    <w:rsid w:val="006921B4"/>
    <w:rsid w:val="006A12DE"/>
    <w:rsid w:val="006B3E07"/>
    <w:rsid w:val="006D14EE"/>
    <w:rsid w:val="006D798C"/>
    <w:rsid w:val="006E6DF7"/>
    <w:rsid w:val="006F0729"/>
    <w:rsid w:val="006F2E05"/>
    <w:rsid w:val="006F7C17"/>
    <w:rsid w:val="007148C7"/>
    <w:rsid w:val="00716238"/>
    <w:rsid w:val="00722DD8"/>
    <w:rsid w:val="00725126"/>
    <w:rsid w:val="00734514"/>
    <w:rsid w:val="00734692"/>
    <w:rsid w:val="00734FCD"/>
    <w:rsid w:val="007361FE"/>
    <w:rsid w:val="007460E2"/>
    <w:rsid w:val="00751617"/>
    <w:rsid w:val="00751F63"/>
    <w:rsid w:val="00762E9B"/>
    <w:rsid w:val="00764D26"/>
    <w:rsid w:val="00765FBB"/>
    <w:rsid w:val="007701D2"/>
    <w:rsid w:val="00772096"/>
    <w:rsid w:val="007731E8"/>
    <w:rsid w:val="00780EEE"/>
    <w:rsid w:val="0078316E"/>
    <w:rsid w:val="00784652"/>
    <w:rsid w:val="007913D8"/>
    <w:rsid w:val="00795AFA"/>
    <w:rsid w:val="007A53AF"/>
    <w:rsid w:val="007A5F50"/>
    <w:rsid w:val="007B4D3A"/>
    <w:rsid w:val="007B54B3"/>
    <w:rsid w:val="007C22E4"/>
    <w:rsid w:val="007C44C8"/>
    <w:rsid w:val="007D0576"/>
    <w:rsid w:val="007D29F8"/>
    <w:rsid w:val="007D5279"/>
    <w:rsid w:val="007E15EF"/>
    <w:rsid w:val="007E2EFE"/>
    <w:rsid w:val="007E595B"/>
    <w:rsid w:val="007E5AC8"/>
    <w:rsid w:val="007F1AFC"/>
    <w:rsid w:val="007F6848"/>
    <w:rsid w:val="00803EFB"/>
    <w:rsid w:val="008130A4"/>
    <w:rsid w:val="00816BB4"/>
    <w:rsid w:val="00816BC2"/>
    <w:rsid w:val="008349F8"/>
    <w:rsid w:val="00834EB2"/>
    <w:rsid w:val="00835E7F"/>
    <w:rsid w:val="00843772"/>
    <w:rsid w:val="00847AE9"/>
    <w:rsid w:val="00850CF8"/>
    <w:rsid w:val="00861949"/>
    <w:rsid w:val="00864737"/>
    <w:rsid w:val="008671DF"/>
    <w:rsid w:val="00873633"/>
    <w:rsid w:val="00883EE9"/>
    <w:rsid w:val="00890A1D"/>
    <w:rsid w:val="00893726"/>
    <w:rsid w:val="0089566D"/>
    <w:rsid w:val="008A624C"/>
    <w:rsid w:val="008A7EED"/>
    <w:rsid w:val="008B57BE"/>
    <w:rsid w:val="008C4875"/>
    <w:rsid w:val="008C7AB3"/>
    <w:rsid w:val="008F3C15"/>
    <w:rsid w:val="00902B7E"/>
    <w:rsid w:val="00905CB6"/>
    <w:rsid w:val="00920E62"/>
    <w:rsid w:val="00925B47"/>
    <w:rsid w:val="00945405"/>
    <w:rsid w:val="009568BC"/>
    <w:rsid w:val="00964940"/>
    <w:rsid w:val="009660D6"/>
    <w:rsid w:val="00970635"/>
    <w:rsid w:val="00971118"/>
    <w:rsid w:val="00980560"/>
    <w:rsid w:val="00994506"/>
    <w:rsid w:val="009955C0"/>
    <w:rsid w:val="009A01F2"/>
    <w:rsid w:val="009B392D"/>
    <w:rsid w:val="009B4BA5"/>
    <w:rsid w:val="009C7800"/>
    <w:rsid w:val="009D13A7"/>
    <w:rsid w:val="009D3890"/>
    <w:rsid w:val="009E215E"/>
    <w:rsid w:val="009E423B"/>
    <w:rsid w:val="009E5F50"/>
    <w:rsid w:val="009E68CA"/>
    <w:rsid w:val="009F7B53"/>
    <w:rsid w:val="00A224E7"/>
    <w:rsid w:val="00A27F59"/>
    <w:rsid w:val="00A431EF"/>
    <w:rsid w:val="00A5654B"/>
    <w:rsid w:val="00A565B8"/>
    <w:rsid w:val="00A744CF"/>
    <w:rsid w:val="00AA0605"/>
    <w:rsid w:val="00AA3976"/>
    <w:rsid w:val="00AB1DF3"/>
    <w:rsid w:val="00AC67A1"/>
    <w:rsid w:val="00AD2B64"/>
    <w:rsid w:val="00AE13A1"/>
    <w:rsid w:val="00AE3B4E"/>
    <w:rsid w:val="00B03E04"/>
    <w:rsid w:val="00B07F6D"/>
    <w:rsid w:val="00B119ED"/>
    <w:rsid w:val="00B11A9B"/>
    <w:rsid w:val="00B17D6D"/>
    <w:rsid w:val="00B20B77"/>
    <w:rsid w:val="00B22A3F"/>
    <w:rsid w:val="00B2339C"/>
    <w:rsid w:val="00B23841"/>
    <w:rsid w:val="00B34763"/>
    <w:rsid w:val="00B37D2F"/>
    <w:rsid w:val="00B42894"/>
    <w:rsid w:val="00B710BA"/>
    <w:rsid w:val="00B81C4F"/>
    <w:rsid w:val="00B90125"/>
    <w:rsid w:val="00B9056A"/>
    <w:rsid w:val="00B90B38"/>
    <w:rsid w:val="00BA1A4D"/>
    <w:rsid w:val="00BA6195"/>
    <w:rsid w:val="00BC68CF"/>
    <w:rsid w:val="00BD1239"/>
    <w:rsid w:val="00BD179A"/>
    <w:rsid w:val="00BD47E2"/>
    <w:rsid w:val="00BD542F"/>
    <w:rsid w:val="00BE01B8"/>
    <w:rsid w:val="00BF587B"/>
    <w:rsid w:val="00C16C88"/>
    <w:rsid w:val="00C22F60"/>
    <w:rsid w:val="00C24044"/>
    <w:rsid w:val="00C27C4F"/>
    <w:rsid w:val="00C30C8E"/>
    <w:rsid w:val="00C36A00"/>
    <w:rsid w:val="00C50738"/>
    <w:rsid w:val="00C52DF5"/>
    <w:rsid w:val="00C532D3"/>
    <w:rsid w:val="00C570B6"/>
    <w:rsid w:val="00C577C6"/>
    <w:rsid w:val="00C63ABD"/>
    <w:rsid w:val="00C654AD"/>
    <w:rsid w:val="00C66A0C"/>
    <w:rsid w:val="00C67749"/>
    <w:rsid w:val="00C71AE2"/>
    <w:rsid w:val="00C71DC0"/>
    <w:rsid w:val="00C77CB1"/>
    <w:rsid w:val="00C82A6D"/>
    <w:rsid w:val="00C835DB"/>
    <w:rsid w:val="00C92889"/>
    <w:rsid w:val="00C9486C"/>
    <w:rsid w:val="00CA3C65"/>
    <w:rsid w:val="00CA42FB"/>
    <w:rsid w:val="00CA64F6"/>
    <w:rsid w:val="00CB0A80"/>
    <w:rsid w:val="00CC43D5"/>
    <w:rsid w:val="00CC7AE2"/>
    <w:rsid w:val="00CC7C1F"/>
    <w:rsid w:val="00CE7019"/>
    <w:rsid w:val="00D04119"/>
    <w:rsid w:val="00D10CDA"/>
    <w:rsid w:val="00D12F82"/>
    <w:rsid w:val="00D24D53"/>
    <w:rsid w:val="00D33CFE"/>
    <w:rsid w:val="00D65155"/>
    <w:rsid w:val="00D7003F"/>
    <w:rsid w:val="00D720BF"/>
    <w:rsid w:val="00D738C6"/>
    <w:rsid w:val="00D7450A"/>
    <w:rsid w:val="00D7592B"/>
    <w:rsid w:val="00D76920"/>
    <w:rsid w:val="00D825A5"/>
    <w:rsid w:val="00D8368D"/>
    <w:rsid w:val="00DB4B26"/>
    <w:rsid w:val="00DC177F"/>
    <w:rsid w:val="00DD5604"/>
    <w:rsid w:val="00DE46DE"/>
    <w:rsid w:val="00E0232B"/>
    <w:rsid w:val="00E05BE5"/>
    <w:rsid w:val="00E2029F"/>
    <w:rsid w:val="00E21798"/>
    <w:rsid w:val="00E2448B"/>
    <w:rsid w:val="00E26098"/>
    <w:rsid w:val="00E27767"/>
    <w:rsid w:val="00E3126D"/>
    <w:rsid w:val="00E816E0"/>
    <w:rsid w:val="00E85735"/>
    <w:rsid w:val="00EA3AF2"/>
    <w:rsid w:val="00EA424F"/>
    <w:rsid w:val="00EA6B11"/>
    <w:rsid w:val="00EB0576"/>
    <w:rsid w:val="00EB2A26"/>
    <w:rsid w:val="00EC1FBE"/>
    <w:rsid w:val="00EC4396"/>
    <w:rsid w:val="00ED76DF"/>
    <w:rsid w:val="00ED7804"/>
    <w:rsid w:val="00EE2D58"/>
    <w:rsid w:val="00F06CD6"/>
    <w:rsid w:val="00F1280B"/>
    <w:rsid w:val="00F3071C"/>
    <w:rsid w:val="00F320AE"/>
    <w:rsid w:val="00F36D2B"/>
    <w:rsid w:val="00F37493"/>
    <w:rsid w:val="00F37E2F"/>
    <w:rsid w:val="00F40C6A"/>
    <w:rsid w:val="00F47C09"/>
    <w:rsid w:val="00F506DD"/>
    <w:rsid w:val="00F5301E"/>
    <w:rsid w:val="00F71F09"/>
    <w:rsid w:val="00F83FFF"/>
    <w:rsid w:val="00F85A01"/>
    <w:rsid w:val="00F86ACB"/>
    <w:rsid w:val="00F91ABF"/>
    <w:rsid w:val="00FA5AC9"/>
    <w:rsid w:val="00FA731B"/>
    <w:rsid w:val="00FB0E24"/>
    <w:rsid w:val="00FB1A0E"/>
    <w:rsid w:val="00FB65F2"/>
    <w:rsid w:val="00FC4212"/>
    <w:rsid w:val="00FD3241"/>
    <w:rsid w:val="00FD3F90"/>
    <w:rsid w:val="00FE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7437B2"/>
  <w15:chartTrackingRefBased/>
  <w15:docId w15:val="{B7493318-B4F0-F143-9E71-01F0F034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23B"/>
    <w:rPr>
      <w:sz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9E423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4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42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423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423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423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423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423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423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E423B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20">
    <w:name w:val="見出し 2 (文字)"/>
    <w:basedOn w:val="a0"/>
    <w:link w:val="2"/>
    <w:uiPriority w:val="9"/>
    <w:semiHidden/>
    <w:rsid w:val="009E423B"/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character" w:customStyle="1" w:styleId="30">
    <w:name w:val="見出し 3 (文字)"/>
    <w:basedOn w:val="a0"/>
    <w:link w:val="3"/>
    <w:uiPriority w:val="9"/>
    <w:semiHidden/>
    <w:rsid w:val="009E423B"/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character" w:customStyle="1" w:styleId="40">
    <w:name w:val="見出し 4 (文字)"/>
    <w:basedOn w:val="a0"/>
    <w:link w:val="4"/>
    <w:uiPriority w:val="9"/>
    <w:semiHidden/>
    <w:rsid w:val="009E423B"/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customStyle="1" w:styleId="50">
    <w:name w:val="見出し 5 (文字)"/>
    <w:basedOn w:val="a0"/>
    <w:link w:val="5"/>
    <w:uiPriority w:val="9"/>
    <w:semiHidden/>
    <w:rsid w:val="009E423B"/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customStyle="1" w:styleId="60">
    <w:name w:val="見出し 6 (文字)"/>
    <w:basedOn w:val="a0"/>
    <w:link w:val="6"/>
    <w:uiPriority w:val="9"/>
    <w:semiHidden/>
    <w:rsid w:val="009E423B"/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customStyle="1" w:styleId="70">
    <w:name w:val="見出し 7 (文字)"/>
    <w:basedOn w:val="a0"/>
    <w:link w:val="7"/>
    <w:uiPriority w:val="9"/>
    <w:semiHidden/>
    <w:rsid w:val="009E423B"/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customStyle="1" w:styleId="80">
    <w:name w:val="見出し 8 (文字)"/>
    <w:basedOn w:val="a0"/>
    <w:link w:val="8"/>
    <w:uiPriority w:val="9"/>
    <w:semiHidden/>
    <w:rsid w:val="009E423B"/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customStyle="1" w:styleId="90">
    <w:name w:val="見出し 9 (文字)"/>
    <w:basedOn w:val="a0"/>
    <w:link w:val="9"/>
    <w:uiPriority w:val="9"/>
    <w:semiHidden/>
    <w:rsid w:val="009E423B"/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a3">
    <w:name w:val="Title"/>
    <w:basedOn w:val="a"/>
    <w:next w:val="a"/>
    <w:link w:val="a4"/>
    <w:uiPriority w:val="10"/>
    <w:qFormat/>
    <w:rsid w:val="009E42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E423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5">
    <w:name w:val="Subtitle"/>
    <w:basedOn w:val="a"/>
    <w:next w:val="a"/>
    <w:link w:val="a6"/>
    <w:uiPriority w:val="11"/>
    <w:qFormat/>
    <w:rsid w:val="009E42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E42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7">
    <w:name w:val="Quote"/>
    <w:basedOn w:val="a"/>
    <w:next w:val="a"/>
    <w:link w:val="a8"/>
    <w:uiPriority w:val="29"/>
    <w:qFormat/>
    <w:rsid w:val="009E42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E423B"/>
    <w:rPr>
      <w:i/>
      <w:iCs/>
      <w:color w:val="404040" w:themeColor="text1" w:themeTint="BF"/>
      <w:sz w:val="22"/>
      <w14:ligatures w14:val="standardContextual"/>
    </w:rPr>
  </w:style>
  <w:style w:type="paragraph" w:styleId="a9">
    <w:name w:val="List Paragraph"/>
    <w:basedOn w:val="a"/>
    <w:uiPriority w:val="34"/>
    <w:qFormat/>
    <w:rsid w:val="009E423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E423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E4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E423B"/>
    <w:rPr>
      <w:i/>
      <w:iCs/>
      <w:color w:val="0F4761" w:themeColor="accent1" w:themeShade="BF"/>
      <w:sz w:val="22"/>
      <w14:ligatures w14:val="standardContextual"/>
    </w:rPr>
  </w:style>
  <w:style w:type="character" w:styleId="24">
    <w:name w:val="Intense Reference"/>
    <w:basedOn w:val="a0"/>
    <w:uiPriority w:val="32"/>
    <w:qFormat/>
    <w:rsid w:val="009E423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E423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E423B"/>
    <w:rPr>
      <w:sz w:val="22"/>
      <w14:ligatures w14:val="standardContextual"/>
    </w:rPr>
  </w:style>
  <w:style w:type="paragraph" w:styleId="ac">
    <w:name w:val="footer"/>
    <w:basedOn w:val="a"/>
    <w:link w:val="ad"/>
    <w:uiPriority w:val="99"/>
    <w:unhideWhenUsed/>
    <w:rsid w:val="009E423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E423B"/>
    <w:rPr>
      <w:sz w:val="22"/>
      <w14:ligatures w14:val="standardContextual"/>
    </w:rPr>
  </w:style>
  <w:style w:type="paragraph" w:customStyle="1" w:styleId="EndNoteBibliographyTitle">
    <w:name w:val="EndNote Bibliography Title"/>
    <w:basedOn w:val="a"/>
    <w:link w:val="EndNoteBibliographyTitle0"/>
    <w:rsid w:val="009E423B"/>
    <w:pPr>
      <w:jc w:val="center"/>
    </w:pPr>
    <w:rPr>
      <w:rFonts w:ascii="游明朝" w:eastAsia="游明朝" w:hAnsi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9E423B"/>
    <w:rPr>
      <w:rFonts w:ascii="游明朝" w:eastAsia="游明朝" w:hAnsi="游明朝"/>
      <w:sz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9E423B"/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9E423B"/>
    <w:rPr>
      <w:rFonts w:ascii="游明朝" w:eastAsia="游明朝" w:hAnsi="游明朝"/>
      <w:sz w:val="22"/>
      <w14:ligatures w14:val="standardContextual"/>
    </w:rPr>
  </w:style>
  <w:style w:type="character" w:styleId="ae">
    <w:name w:val="line number"/>
    <w:basedOn w:val="a0"/>
    <w:uiPriority w:val="99"/>
    <w:semiHidden/>
    <w:unhideWhenUsed/>
    <w:rsid w:val="002437CA"/>
  </w:style>
  <w:style w:type="character" w:styleId="af">
    <w:name w:val="Hyperlink"/>
    <w:basedOn w:val="a0"/>
    <w:uiPriority w:val="99"/>
    <w:unhideWhenUsed/>
    <w:rsid w:val="004C0956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C09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4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77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35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1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9473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76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6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ogihara@bs.s.u-tokyo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　優佳</dc:creator>
  <cp:keywords/>
  <dc:description/>
  <cp:lastModifiedBy>Naomichi Ogihara</cp:lastModifiedBy>
  <cp:revision>11</cp:revision>
  <cp:lastPrinted>2025-06-03T10:18:00Z</cp:lastPrinted>
  <dcterms:created xsi:type="dcterms:W3CDTF">2025-10-12T01:42:00Z</dcterms:created>
  <dcterms:modified xsi:type="dcterms:W3CDTF">2025-12-10T05:32:00Z</dcterms:modified>
</cp:coreProperties>
</file>